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2E9643" w14:textId="63CF7926" w:rsidR="00352841" w:rsidRDefault="00352841" w:rsidP="00352841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noProof/>
        </w:rPr>
      </w:pPr>
    </w:p>
    <w:tbl>
      <w:tblPr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3114"/>
        <w:gridCol w:w="3969"/>
        <w:gridCol w:w="2840"/>
      </w:tblGrid>
      <w:tr w:rsidR="00352841" w:rsidRPr="000D2227" w14:paraId="0A3683D4" w14:textId="77777777" w:rsidTr="00844A56">
        <w:trPr>
          <w:cantSplit/>
          <w:trHeight w:val="144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47555E" w14:textId="77777777" w:rsidR="00352841" w:rsidRPr="000D2227" w:rsidRDefault="00352841" w:rsidP="00844A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ptid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9A2C67F" w14:textId="77777777" w:rsidR="00352841" w:rsidRPr="000D2227" w:rsidRDefault="00352841" w:rsidP="00844A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24A5DDB1" w14:textId="77777777" w:rsidR="00352841" w:rsidRPr="00A145F5" w:rsidRDefault="00352841" w:rsidP="00844A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</w:t>
            </w:r>
            <w:r w:rsidRPr="00A145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periment</w:t>
            </w:r>
          </w:p>
        </w:tc>
      </w:tr>
      <w:tr w:rsidR="00352841" w:rsidRPr="000D2227" w14:paraId="269EEB55" w14:textId="77777777" w:rsidTr="00844A56">
        <w:trPr>
          <w:cantSplit/>
          <w:trHeight w:val="144"/>
          <w:jc w:val="center"/>
        </w:trPr>
        <w:tc>
          <w:tcPr>
            <w:tcW w:w="3114" w:type="dxa"/>
            <w:tcBorders>
              <w:top w:val="single" w:sz="4" w:space="0" w:color="auto"/>
            </w:tcBorders>
            <w:vAlign w:val="bottom"/>
          </w:tcPr>
          <w:p w14:paraId="686C1C27" w14:textId="77777777" w:rsidR="00352841" w:rsidRPr="000D2227" w:rsidRDefault="00352841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NANP</w:t>
            </w:r>
            <w:r w:rsidRPr="00C75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pl-PL"/>
              </w:rPr>
              <w:t>3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bottom"/>
          </w:tcPr>
          <w:p w14:paraId="1680F098" w14:textId="77777777" w:rsidR="00352841" w:rsidRPr="000D2227" w:rsidRDefault="00352841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NANPNANPNANP</w:t>
            </w:r>
          </w:p>
        </w:tc>
        <w:tc>
          <w:tcPr>
            <w:tcW w:w="2840" w:type="dxa"/>
            <w:tcBorders>
              <w:top w:val="single" w:sz="4" w:space="0" w:color="auto"/>
            </w:tcBorders>
            <w:vAlign w:val="bottom"/>
          </w:tcPr>
          <w:p w14:paraId="6B9AA453" w14:textId="77777777" w:rsidR="00352841" w:rsidRPr="000D2227" w:rsidRDefault="00352841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stallization, ITC</w:t>
            </w:r>
          </w:p>
        </w:tc>
      </w:tr>
      <w:tr w:rsidR="00352841" w:rsidRPr="000D2227" w14:paraId="413ACCF3" w14:textId="77777777" w:rsidTr="00844A56">
        <w:trPr>
          <w:cantSplit/>
          <w:trHeight w:val="144"/>
          <w:jc w:val="center"/>
        </w:trPr>
        <w:tc>
          <w:tcPr>
            <w:tcW w:w="3114" w:type="dxa"/>
            <w:vAlign w:val="bottom"/>
          </w:tcPr>
          <w:p w14:paraId="39B6D400" w14:textId="77777777" w:rsidR="00352841" w:rsidRDefault="00352841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NANP</w:t>
            </w:r>
            <w:r w:rsidRPr="00C75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pl-PL"/>
              </w:rPr>
              <w:t>5</w:t>
            </w:r>
          </w:p>
        </w:tc>
        <w:tc>
          <w:tcPr>
            <w:tcW w:w="3969" w:type="dxa"/>
            <w:vAlign w:val="bottom"/>
          </w:tcPr>
          <w:p w14:paraId="35EFDFB7" w14:textId="77777777" w:rsidR="00352841" w:rsidRDefault="00352841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NANPNANPNANPNANPNANP</w:t>
            </w:r>
          </w:p>
        </w:tc>
        <w:tc>
          <w:tcPr>
            <w:tcW w:w="2840" w:type="dxa"/>
            <w:vAlign w:val="bottom"/>
          </w:tcPr>
          <w:p w14:paraId="4E662F8B" w14:textId="77777777" w:rsidR="00352841" w:rsidRDefault="00352841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A, Negative Stain EM, ITC</w:t>
            </w:r>
          </w:p>
        </w:tc>
      </w:tr>
      <w:tr w:rsidR="00352841" w:rsidRPr="000D2227" w14:paraId="6E38261A" w14:textId="77777777" w:rsidTr="00844A56">
        <w:trPr>
          <w:cantSplit/>
          <w:trHeight w:val="144"/>
          <w:jc w:val="center"/>
        </w:trPr>
        <w:tc>
          <w:tcPr>
            <w:tcW w:w="3114" w:type="dxa"/>
            <w:vAlign w:val="bottom"/>
          </w:tcPr>
          <w:p w14:paraId="07D55DDF" w14:textId="77777777" w:rsidR="00352841" w:rsidRDefault="00352841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NA</w:t>
            </w:r>
            <w:r w:rsidRPr="00C75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969" w:type="dxa"/>
            <w:vAlign w:val="bottom"/>
          </w:tcPr>
          <w:p w14:paraId="1F7EF474" w14:textId="77777777" w:rsidR="00352841" w:rsidRDefault="00352841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NANPNANPNA</w:t>
            </w:r>
          </w:p>
        </w:tc>
        <w:tc>
          <w:tcPr>
            <w:tcW w:w="2840" w:type="dxa"/>
            <w:vAlign w:val="bottom"/>
          </w:tcPr>
          <w:p w14:paraId="6474C1B5" w14:textId="77777777" w:rsidR="00352841" w:rsidRDefault="00352841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</w:t>
            </w:r>
          </w:p>
        </w:tc>
      </w:tr>
      <w:tr w:rsidR="00352841" w:rsidRPr="00BE20E0" w14:paraId="568D57EF" w14:textId="77777777" w:rsidTr="00844A56">
        <w:trPr>
          <w:cantSplit/>
          <w:trHeight w:val="144"/>
          <w:jc w:val="center"/>
        </w:trPr>
        <w:tc>
          <w:tcPr>
            <w:tcW w:w="3114" w:type="dxa"/>
            <w:vAlign w:val="bottom"/>
          </w:tcPr>
          <w:p w14:paraId="7B1A9C1E" w14:textId="700E8F37" w:rsidR="00352841" w:rsidRPr="000D2227" w:rsidRDefault="00352841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D47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D47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C75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3969" w:type="dxa"/>
            <w:vAlign w:val="bottom"/>
          </w:tcPr>
          <w:p w14:paraId="46E421A9" w14:textId="6F2B04B2" w:rsidR="00352841" w:rsidRPr="00BE20E0" w:rsidRDefault="00D47033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PNANPNANPNANPNANP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P</w:t>
            </w:r>
          </w:p>
        </w:tc>
        <w:tc>
          <w:tcPr>
            <w:tcW w:w="2840" w:type="dxa"/>
            <w:vAlign w:val="bottom"/>
          </w:tcPr>
          <w:p w14:paraId="38EC267D" w14:textId="77777777" w:rsidR="00352841" w:rsidRPr="00BE20E0" w:rsidRDefault="00352841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SPR</w:t>
            </w:r>
          </w:p>
        </w:tc>
      </w:tr>
      <w:tr w:rsidR="00352841" w:rsidRPr="00BE20E0" w14:paraId="4BD20D4E" w14:textId="77777777" w:rsidTr="00844A56">
        <w:trPr>
          <w:cantSplit/>
          <w:trHeight w:val="144"/>
          <w:jc w:val="center"/>
        </w:trPr>
        <w:tc>
          <w:tcPr>
            <w:tcW w:w="3114" w:type="dxa"/>
            <w:vAlign w:val="bottom"/>
          </w:tcPr>
          <w:p w14:paraId="07735374" w14:textId="77777777" w:rsidR="00352841" w:rsidRPr="00C758B9" w:rsidRDefault="00352841" w:rsidP="00844A56">
            <w:pPr>
              <w:autoSpaceDE w:val="0"/>
              <w:autoSpaceDN w:val="0"/>
              <w:adjustRightInd w:val="0"/>
              <w:jc w:val="center"/>
              <w:rPr>
                <w:rFonts w:ascii="ÍN˝Œ˛" w:hAnsi="ÍN˝Œ˛" w:cs="ÍN˝Œ˛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DPNANPNVDPNANPNVDP</w:t>
            </w:r>
          </w:p>
        </w:tc>
        <w:tc>
          <w:tcPr>
            <w:tcW w:w="3969" w:type="dxa"/>
            <w:vAlign w:val="bottom"/>
          </w:tcPr>
          <w:p w14:paraId="6E5544A2" w14:textId="77777777" w:rsidR="00352841" w:rsidRPr="00C758B9" w:rsidRDefault="00352841" w:rsidP="00844A56">
            <w:pPr>
              <w:autoSpaceDE w:val="0"/>
              <w:autoSpaceDN w:val="0"/>
              <w:adjustRightInd w:val="0"/>
              <w:jc w:val="center"/>
              <w:rPr>
                <w:rFonts w:ascii="ÍN˝Œ˛" w:hAnsi="ÍN˝Œ˛" w:cs="ÍN˝Œ˛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DPNANPNVDPNANPNVDP</w:t>
            </w:r>
          </w:p>
        </w:tc>
        <w:tc>
          <w:tcPr>
            <w:tcW w:w="2840" w:type="dxa"/>
            <w:vAlign w:val="bottom"/>
          </w:tcPr>
          <w:p w14:paraId="5836DD3B" w14:textId="77777777" w:rsidR="00352841" w:rsidRPr="00BE20E0" w:rsidRDefault="00352841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SPR</w:t>
            </w:r>
          </w:p>
        </w:tc>
      </w:tr>
      <w:tr w:rsidR="00352841" w:rsidRPr="00BE20E0" w14:paraId="11C97B93" w14:textId="77777777" w:rsidTr="00844A56">
        <w:trPr>
          <w:cantSplit/>
          <w:trHeight w:val="144"/>
          <w:jc w:val="center"/>
        </w:trPr>
        <w:tc>
          <w:tcPr>
            <w:tcW w:w="3114" w:type="dxa"/>
            <w:vAlign w:val="bottom"/>
          </w:tcPr>
          <w:p w14:paraId="54554040" w14:textId="77777777" w:rsidR="00352841" w:rsidRPr="00C758B9" w:rsidRDefault="00352841" w:rsidP="00844A56">
            <w:pPr>
              <w:autoSpaceDE w:val="0"/>
              <w:autoSpaceDN w:val="0"/>
              <w:adjustRightInd w:val="0"/>
              <w:jc w:val="center"/>
              <w:rPr>
                <w:rFonts w:ascii="ÍN˝Œ˛" w:hAnsi="ÍN˝Œ˛" w:cs="ÍN˝Œ˛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DPNANPNVDPNANP</w:t>
            </w:r>
          </w:p>
        </w:tc>
        <w:tc>
          <w:tcPr>
            <w:tcW w:w="3969" w:type="dxa"/>
            <w:vAlign w:val="bottom"/>
          </w:tcPr>
          <w:p w14:paraId="658ECC10" w14:textId="77777777" w:rsidR="00352841" w:rsidRPr="00C758B9" w:rsidRDefault="00352841" w:rsidP="00844A56">
            <w:pPr>
              <w:autoSpaceDE w:val="0"/>
              <w:autoSpaceDN w:val="0"/>
              <w:adjustRightInd w:val="0"/>
              <w:jc w:val="center"/>
              <w:rPr>
                <w:rFonts w:ascii="ÍN˝Œ˛" w:hAnsi="ÍN˝Œ˛" w:cs="ÍN˝Œ˛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DPNANPNVDPNANP</w:t>
            </w:r>
          </w:p>
        </w:tc>
        <w:tc>
          <w:tcPr>
            <w:tcW w:w="2840" w:type="dxa"/>
            <w:vAlign w:val="bottom"/>
          </w:tcPr>
          <w:p w14:paraId="32376279" w14:textId="77777777" w:rsidR="00352841" w:rsidRPr="000D2227" w:rsidRDefault="00352841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SPR</w:t>
            </w:r>
          </w:p>
        </w:tc>
      </w:tr>
      <w:tr w:rsidR="00352841" w:rsidRPr="00BE20E0" w14:paraId="70C91AF7" w14:textId="77777777" w:rsidTr="00844A56">
        <w:trPr>
          <w:cantSplit/>
          <w:trHeight w:val="144"/>
          <w:jc w:val="center"/>
        </w:trPr>
        <w:tc>
          <w:tcPr>
            <w:tcW w:w="3114" w:type="dxa"/>
            <w:vAlign w:val="bottom"/>
          </w:tcPr>
          <w:p w14:paraId="7996720B" w14:textId="77777777" w:rsidR="00352841" w:rsidRPr="00C758B9" w:rsidRDefault="00352841" w:rsidP="00844A56">
            <w:pPr>
              <w:autoSpaceDE w:val="0"/>
              <w:autoSpaceDN w:val="0"/>
              <w:adjustRightInd w:val="0"/>
              <w:jc w:val="center"/>
              <w:rPr>
                <w:rFonts w:ascii="ÍN˝Œ˛" w:hAnsi="ÍN˝Œ˛" w:cs="ÍN˝Œ˛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QPADGNPDPNANPN</w:t>
            </w:r>
          </w:p>
        </w:tc>
        <w:tc>
          <w:tcPr>
            <w:tcW w:w="3969" w:type="dxa"/>
            <w:vAlign w:val="bottom"/>
          </w:tcPr>
          <w:p w14:paraId="1BA20051" w14:textId="77777777" w:rsidR="00352841" w:rsidRPr="00C758B9" w:rsidRDefault="00352841" w:rsidP="00844A56">
            <w:pPr>
              <w:autoSpaceDE w:val="0"/>
              <w:autoSpaceDN w:val="0"/>
              <w:adjustRightInd w:val="0"/>
              <w:jc w:val="center"/>
              <w:rPr>
                <w:rFonts w:ascii="ÍN˝Œ˛" w:hAnsi="ÍN˝Œ˛" w:cs="ÍN˝Œ˛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QPADGNPDPNANPN</w:t>
            </w:r>
          </w:p>
        </w:tc>
        <w:tc>
          <w:tcPr>
            <w:tcW w:w="2840" w:type="dxa"/>
            <w:vAlign w:val="bottom"/>
          </w:tcPr>
          <w:p w14:paraId="30F2E1B1" w14:textId="77777777" w:rsidR="00352841" w:rsidRPr="000D2227" w:rsidRDefault="00352841" w:rsidP="0084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SPR</w:t>
            </w:r>
          </w:p>
        </w:tc>
      </w:tr>
    </w:tbl>
    <w:p w14:paraId="6E1C637F" w14:textId="77777777" w:rsidR="00352841" w:rsidRPr="00BE20E0" w:rsidRDefault="00352841" w:rsidP="00352841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  <w:lang w:val="pl-PL"/>
        </w:rPr>
      </w:pPr>
    </w:p>
    <w:p w14:paraId="124E4114" w14:textId="77777777" w:rsidR="008531FA" w:rsidRDefault="00CD7697"/>
    <w:sectPr w:rsidR="008531FA" w:rsidSect="00BA2E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ÍN˝Œ˛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841"/>
    <w:rsid w:val="00294ED3"/>
    <w:rsid w:val="00315B72"/>
    <w:rsid w:val="00352841"/>
    <w:rsid w:val="005A07B6"/>
    <w:rsid w:val="0065485D"/>
    <w:rsid w:val="00681102"/>
    <w:rsid w:val="006D4C00"/>
    <w:rsid w:val="006F479F"/>
    <w:rsid w:val="00731BA6"/>
    <w:rsid w:val="00741E93"/>
    <w:rsid w:val="007B5949"/>
    <w:rsid w:val="00A7321D"/>
    <w:rsid w:val="00B17B6D"/>
    <w:rsid w:val="00BA2E94"/>
    <w:rsid w:val="00CD7697"/>
    <w:rsid w:val="00CF2240"/>
    <w:rsid w:val="00D47033"/>
    <w:rsid w:val="00E0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382C5D"/>
  <w15:chartTrackingRefBased/>
  <w15:docId w15:val="{C842EFAE-B8CB-9E41-86D3-0C7CAF799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28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4">
    <w:name w:val="Style4"/>
    <w:basedOn w:val="DefaultParagraphFont"/>
    <w:uiPriority w:val="1"/>
    <w:qFormat/>
    <w:rsid w:val="00B17B6D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    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
  <Relationships xmlns="http://schemas.openxmlformats.org/package/2006/relationships">
    <Relationship Id="rId6" Type="http://schemas.openxmlformats.org/officeDocument/2006/relationships/customXmlProps" Target="itemProps1.xml"/>
  </Relationships>

</file>

<file path=customXml/item1.xml><?xml version="1.0" encoding="utf-8"?>
<LabArchives xmlns:xsi="http://www.w3.org/2001/XMLSchema-instance" xmlns:xsd="http://www.w3.org/2001/XMLSchema">
  <BaseUri>https://mynotebook.labarchives.com</BaseUri>
  <eid>MTg2NjUuNHwxMzQ2OTkvMTQzNTgvRW50cnlQYXJ0LzE4ODM1MTU4Nzd8NDczODEuMzk5OTk5OTk5OTk0</eid>
  <version>1</version>
  <updated-at>2022-11-16T16:18:18Z</updated-at>
</LabArchives>
</file>

<file path=customXml/itemProps1.xml><?xml version="1.0" encoding="utf-8"?>
<ds:datastoreItem xmlns:ds="http://schemas.openxmlformats.org/officeDocument/2006/customXml" ds:itemID="{ACE4ECA5-0D2C-478D-9D4E-55027196B6DE}">
  <ds:schemaRefs>
    <ds:schemaRef ds:uri="http://www.w3.org/2001/XMLSchem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a Kucharska</dc:creator>
  <cp:keywords/>
  <dc:description/>
  <cp:lastModifiedBy>Iga Kucharska</cp:lastModifiedBy>
  <cp:revision>2</cp:revision>
  <dcterms:created xsi:type="dcterms:W3CDTF">2022-11-16T01:33:00Z</dcterms:created>
  <dcterms:modified xsi:type="dcterms:W3CDTF">2022-11-16T16:11:00Z</dcterms:modified>
</cp:coreProperties>
</file>